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A8F1E" w14:textId="77777777" w:rsidR="00AA4DA0" w:rsidRPr="00184806" w:rsidRDefault="00AA4DA0" w:rsidP="00AA4DA0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S6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184806">
        <w:rPr>
          <w:rFonts w:ascii="Arial" w:hAnsi="Arial" w:cs="Arial"/>
          <w:b/>
          <w:sz w:val="20"/>
          <w:szCs w:val="20"/>
        </w:rPr>
        <w:t xml:space="preserve">. Related to </w:t>
      </w:r>
      <w:r>
        <w:rPr>
          <w:rFonts w:ascii="Arial" w:hAnsi="Arial" w:cs="Arial"/>
          <w:b/>
          <w:sz w:val="20"/>
          <w:szCs w:val="20"/>
        </w:rPr>
        <w:t>Materials and</w:t>
      </w:r>
      <w:r w:rsidRPr="00184806">
        <w:rPr>
          <w:rFonts w:ascii="Arial" w:hAnsi="Arial" w:cs="Arial"/>
          <w:b/>
          <w:sz w:val="20"/>
          <w:szCs w:val="20"/>
        </w:rPr>
        <w:t xml:space="preserve"> Methods;</w:t>
      </w:r>
      <w:r w:rsidRPr="00184806">
        <w:rPr>
          <w:sz w:val="20"/>
          <w:szCs w:val="20"/>
        </w:rPr>
        <w:t xml:space="preserve"> </w:t>
      </w:r>
      <w:r w:rsidRPr="00184806">
        <w:rPr>
          <w:rFonts w:ascii="Arial" w:hAnsi="Arial" w:cs="Arial"/>
          <w:b/>
          <w:sz w:val="20"/>
          <w:szCs w:val="20"/>
        </w:rPr>
        <w:t xml:space="preserve">Cloning primers used in this study </w:t>
      </w:r>
    </w:p>
    <w:p w14:paraId="54B1406C" w14:textId="77777777" w:rsidR="00AA4DA0" w:rsidRPr="00184806" w:rsidRDefault="00AA4DA0" w:rsidP="00AA4DA0">
      <w:pPr>
        <w:rPr>
          <w:rFonts w:ascii="Arial" w:hAnsi="Arial" w:cs="Arial"/>
          <w:b/>
          <w:sz w:val="20"/>
          <w:szCs w:val="20"/>
        </w:rPr>
      </w:pPr>
    </w:p>
    <w:p w14:paraId="2F0156DD" w14:textId="77777777" w:rsidR="00AA4DA0" w:rsidRPr="00184806" w:rsidRDefault="00AA4DA0" w:rsidP="00AA4DA0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Cloning Primer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926"/>
        <w:gridCol w:w="5434"/>
      </w:tblGrid>
      <w:tr w:rsidR="00AA4DA0" w:rsidRPr="00184806" w14:paraId="3FCD2648" w14:textId="77777777" w:rsidTr="00CF7C1B">
        <w:trPr>
          <w:trHeight w:val="320"/>
        </w:trPr>
        <w:tc>
          <w:tcPr>
            <w:tcW w:w="39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6E17C7" w14:textId="77777777" w:rsidR="00AA4DA0" w:rsidRPr="00184806" w:rsidRDefault="00AA4DA0" w:rsidP="00CF7C1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4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30FAC" w14:textId="77777777" w:rsidR="00AA4DA0" w:rsidRPr="00184806" w:rsidRDefault="00AA4DA0" w:rsidP="00CF7C1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5' to 3')</w:t>
            </w:r>
          </w:p>
        </w:tc>
      </w:tr>
      <w:tr w:rsidR="00AA4DA0" w:rsidRPr="00184806" w14:paraId="601BB785" w14:textId="77777777" w:rsidTr="00CF7C1B">
        <w:trPr>
          <w:trHeight w:val="320"/>
        </w:trPr>
        <w:tc>
          <w:tcPr>
            <w:tcW w:w="39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681B" w14:textId="77777777" w:rsidR="00AA4DA0" w:rsidRPr="00184806" w:rsidRDefault="00AA4DA0" w:rsidP="00CF7C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struction of </w:t>
            </w:r>
            <w:proofErr w:type="spellStart"/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oPro</w:t>
            </w:r>
            <w:proofErr w:type="spellEnd"/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sgRNA  </w:t>
            </w:r>
          </w:p>
        </w:tc>
        <w:tc>
          <w:tcPr>
            <w:tcW w:w="54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A661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4DA0" w:rsidRPr="00184806" w14:paraId="582E426D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2D1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-</w:t>
            </w:r>
            <w:proofErr w:type="spellStart"/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_F</w:t>
            </w:r>
            <w:proofErr w:type="spellEnd"/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EC2C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GTATTACTGATATTGGTGGGG</w:t>
            </w:r>
          </w:p>
        </w:tc>
      </w:tr>
      <w:tr w:rsidR="00AA4DA0" w:rsidRPr="00184806" w14:paraId="56C4207C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5C4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-</w:t>
            </w:r>
            <w:proofErr w:type="spellStart"/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NA_R</w:t>
            </w:r>
            <w:proofErr w:type="spellEnd"/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E79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CCCACCAATATCAGTAATACG</w:t>
            </w:r>
          </w:p>
        </w:tc>
      </w:tr>
      <w:tr w:rsidR="00AA4DA0" w:rsidRPr="00184806" w14:paraId="35EB58C3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E70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mRipk3-gRNA_F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CE9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GCGGAGTAACGCTTCTAGTAAG</w:t>
            </w:r>
          </w:p>
        </w:tc>
      </w:tr>
      <w:tr w:rsidR="00AA4DA0" w:rsidRPr="00184806" w14:paraId="3F36499C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CE5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mRipk3-gRNA_R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EAD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TTACTAGAAGCGTTACTCCGCG</w:t>
            </w:r>
          </w:p>
        </w:tc>
      </w:tr>
      <w:tr w:rsidR="00AA4DA0" w:rsidRPr="00184806" w14:paraId="618CF332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BC4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5mRipk3-gRNA_F 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CBB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GGGAGTCAATCGTTCCTGGAG</w:t>
            </w:r>
          </w:p>
        </w:tc>
      </w:tr>
      <w:tr w:rsidR="00AA4DA0" w:rsidRPr="00184806" w14:paraId="318C6409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A704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5mRipk3-gRNA_R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D32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TCCAGGAACGATTGACTCCCG</w:t>
            </w:r>
          </w:p>
        </w:tc>
      </w:tr>
      <w:tr w:rsidR="00AA4DA0" w:rsidRPr="00184806" w14:paraId="71049603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8442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mRipk3-gRNA_F 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3C2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GTCGCTCATTCAAAGTCCGGG</w:t>
            </w:r>
          </w:p>
        </w:tc>
      </w:tr>
      <w:tr w:rsidR="00AA4DA0" w:rsidRPr="00184806" w14:paraId="4CDF6B39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771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mRipk3-gRNA_R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8AF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CCGGACTTTGAATGAGCGACG</w:t>
            </w:r>
          </w:p>
        </w:tc>
      </w:tr>
      <w:tr w:rsidR="00AA4DA0" w:rsidRPr="00184806" w14:paraId="3AC5C33C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480B" w14:textId="77777777" w:rsidR="00AA4DA0" w:rsidRPr="00184806" w:rsidRDefault="00AA4DA0" w:rsidP="00CF7C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9BC6" w14:textId="77777777" w:rsidR="00AA4DA0" w:rsidRPr="00184806" w:rsidRDefault="00AA4DA0" w:rsidP="00CF7C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DA0" w:rsidRPr="00184806" w14:paraId="20E1FC01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B980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4222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4DA0" w:rsidRPr="00184806" w14:paraId="2B663B58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6A30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struction of RIPK3 KO sgRNA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7348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4DA0" w:rsidRPr="00184806" w14:paraId="255A49A0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5C90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ipk3-</w:t>
            </w:r>
            <w:r w:rsidRPr="00184806">
              <w:rPr>
                <w:sz w:val="20"/>
                <w:szCs w:val="20"/>
              </w:rPr>
              <w:t xml:space="preserve"> </w:t>
            </w: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 KO_Ex9_F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BFA0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GTACCTGTCATTGGATTCGGT</w:t>
            </w:r>
          </w:p>
        </w:tc>
      </w:tr>
      <w:tr w:rsidR="00AA4DA0" w:rsidRPr="00184806" w14:paraId="22B048EA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3334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ipk3-</w:t>
            </w:r>
            <w:r w:rsidRPr="00184806">
              <w:rPr>
                <w:sz w:val="20"/>
                <w:szCs w:val="20"/>
              </w:rPr>
              <w:t xml:space="preserve"> </w:t>
            </w: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 KO_Ex9_R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0E95" w14:textId="77777777" w:rsidR="00AA4DA0" w:rsidRPr="00184806" w:rsidRDefault="00AA4DA0" w:rsidP="00CF7C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CCGAATCCAATGACAGGTAC</w:t>
            </w:r>
          </w:p>
        </w:tc>
      </w:tr>
      <w:tr w:rsidR="00AA4DA0" w:rsidRPr="003605C3" w14:paraId="37CCFCD4" w14:textId="77777777" w:rsidTr="00CF7C1B">
        <w:trPr>
          <w:trHeight w:val="32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A3A" w14:textId="77777777" w:rsidR="00AA4DA0" w:rsidRPr="003605C3" w:rsidRDefault="00AA4DA0" w:rsidP="00CF7C1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F61" w14:textId="77777777" w:rsidR="00AA4DA0" w:rsidRPr="003605C3" w:rsidRDefault="00AA4DA0" w:rsidP="00CF7C1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825AD5B" w14:textId="22E33BE4" w:rsidR="00711AFC" w:rsidRDefault="00711AFC" w:rsidP="00696969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A0"/>
    <w:rsid w:val="001336A4"/>
    <w:rsid w:val="00696969"/>
    <w:rsid w:val="00711AFC"/>
    <w:rsid w:val="00AA4DA0"/>
    <w:rsid w:val="00DB619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823F6"/>
  <w15:chartTrackingRefBased/>
  <w15:docId w15:val="{5ED1904E-79AE-4791-99DF-9FDF3BB4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6-11T04:34:00Z</dcterms:created>
  <dcterms:modified xsi:type="dcterms:W3CDTF">2021-06-11T04:35:00Z</dcterms:modified>
</cp:coreProperties>
</file>